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877CA9" w14:textId="19E6E76B" w:rsidR="00D432FF" w:rsidRPr="002619B8" w:rsidRDefault="00D432FF" w:rsidP="004C3A12">
      <w:pPr>
        <w:jc w:val="center"/>
        <w:rPr>
          <w:b/>
          <w:bCs/>
          <w:i/>
          <w:iCs/>
          <w:sz w:val="22"/>
          <w:szCs w:val="22"/>
        </w:rPr>
      </w:pPr>
      <w:r w:rsidRPr="002619B8">
        <w:rPr>
          <w:b/>
          <w:bCs/>
          <w:i/>
          <w:iCs/>
          <w:sz w:val="22"/>
          <w:szCs w:val="22"/>
        </w:rPr>
        <w:t xml:space="preserve">Supplementary table S1. Parameter values of </w:t>
      </w:r>
      <w:r w:rsidR="00416BF1" w:rsidRPr="002619B8">
        <w:rPr>
          <w:b/>
          <w:bCs/>
          <w:i/>
          <w:iCs/>
          <w:sz w:val="22"/>
          <w:szCs w:val="22"/>
        </w:rPr>
        <w:t>D</w:t>
      </w:r>
      <w:r w:rsidRPr="002619B8">
        <w:rPr>
          <w:b/>
          <w:bCs/>
          <w:i/>
          <w:iCs/>
          <w:sz w:val="22"/>
          <w:szCs w:val="22"/>
        </w:rPr>
        <w:t>KD patients</w:t>
      </w:r>
    </w:p>
    <w:p w14:paraId="703FE824" w14:textId="77777777" w:rsidR="00B9336F" w:rsidRPr="002619B8" w:rsidRDefault="00B9336F" w:rsidP="00D432FF">
      <w:pPr>
        <w:ind w:firstLineChars="400" w:firstLine="883"/>
        <w:rPr>
          <w:b/>
          <w:bCs/>
          <w:i/>
          <w:iCs/>
          <w:sz w:val="22"/>
          <w:szCs w:val="22"/>
        </w:rPr>
      </w:pPr>
    </w:p>
    <w:tbl>
      <w:tblPr>
        <w:tblW w:w="7965" w:type="dxa"/>
        <w:jc w:val="center"/>
        <w:tblLayout w:type="fixed"/>
        <w:tblLook w:val="04A0" w:firstRow="1" w:lastRow="0" w:firstColumn="1" w:lastColumn="0" w:noHBand="0" w:noVBand="1"/>
      </w:tblPr>
      <w:tblGrid>
        <w:gridCol w:w="470"/>
        <w:gridCol w:w="967"/>
        <w:gridCol w:w="690"/>
        <w:gridCol w:w="1417"/>
        <w:gridCol w:w="851"/>
        <w:gridCol w:w="1134"/>
        <w:gridCol w:w="1218"/>
        <w:gridCol w:w="1218"/>
      </w:tblGrid>
      <w:tr w:rsidR="002619B8" w:rsidRPr="002619B8" w14:paraId="6FCF01F1" w14:textId="02F51EF8" w:rsidTr="00F03F78">
        <w:trPr>
          <w:trHeight w:val="510"/>
          <w:jc w:val="center"/>
        </w:trPr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E62AC" w14:textId="77777777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No.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C3CA5" w14:textId="77777777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Gender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F6FD1" w14:textId="77777777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E7E6203" w14:textId="77777777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eGFR</w:t>
            </w:r>
          </w:p>
          <w:p w14:paraId="436C6E83" w14:textId="451DD75F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(ml/min/1.73m</w:t>
            </w:r>
            <w:r w:rsidRPr="002619B8">
              <w:rPr>
                <w:rFonts w:eastAsia="DengXian"/>
                <w:sz w:val="16"/>
                <w:szCs w:val="16"/>
                <w:vertAlign w:val="superscript"/>
              </w:rPr>
              <w:t>2</w:t>
            </w:r>
            <w:r w:rsidRPr="002619B8">
              <w:rPr>
                <w:rFonts w:eastAsia="DengXi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71C67" w14:textId="39F48CE8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BUN </w:t>
            </w:r>
          </w:p>
          <w:p w14:paraId="1A7171A8" w14:textId="24DC30C1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(mmol/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A5ABF4" w14:textId="6580040A" w:rsidR="00F03F78" w:rsidRPr="002619B8" w:rsidRDefault="00F03F78" w:rsidP="008636AD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Creatinine</w:t>
            </w:r>
          </w:p>
          <w:p w14:paraId="44386C9A" w14:textId="2E0F1142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(μmol/L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2F6A5" w14:textId="77777777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UACR</w:t>
            </w:r>
          </w:p>
          <w:p w14:paraId="69A165E5" w14:textId="5BCBFC82" w:rsidR="00F03F78" w:rsidRPr="002619B8" w:rsidRDefault="00F03F7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(mg/g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FFB015F" w14:textId="77777777" w:rsidR="00F03F78" w:rsidRPr="002619B8" w:rsidRDefault="00635B9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HbA1c</w:t>
            </w:r>
          </w:p>
          <w:p w14:paraId="10B1D495" w14:textId="27ADCE7F" w:rsidR="00635B98" w:rsidRPr="002619B8" w:rsidRDefault="00635B98" w:rsidP="00C52F5B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(</w:t>
            </w:r>
            <w:r w:rsidRPr="002619B8">
              <w:rPr>
                <w:rFonts w:eastAsia="DengXian"/>
                <w:sz w:val="16"/>
                <w:szCs w:val="16"/>
              </w:rPr>
              <w:t xml:space="preserve"> % )</w:t>
            </w:r>
          </w:p>
        </w:tc>
      </w:tr>
      <w:tr w:rsidR="002619B8" w:rsidRPr="002619B8" w14:paraId="0B6B5FFD" w14:textId="03E3B3C8" w:rsidTr="00F03F78">
        <w:trPr>
          <w:trHeight w:val="285"/>
          <w:jc w:val="center"/>
        </w:trPr>
        <w:tc>
          <w:tcPr>
            <w:tcW w:w="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8A6F23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D683D5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8C4E6E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D5211E6" w14:textId="69DB67BA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A9B9D1" w14:textId="6B7F8376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2.9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8BDB8EE" w14:textId="15CF253D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39.6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52363" w14:textId="1DC7BE6D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469.82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5174AC17" w14:textId="077A5A7C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.7</w:t>
            </w:r>
          </w:p>
        </w:tc>
      </w:tr>
      <w:tr w:rsidR="002619B8" w:rsidRPr="002619B8" w14:paraId="24E6B64E" w14:textId="2067D835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4E2A47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B8B691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40AB2C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83723A" w14:textId="7AE545AD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F3904C" w14:textId="4669674F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35676D" w14:textId="46D4590C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5D7D244E" w14:textId="6208BB2C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66.1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ADE26C5" w14:textId="7BEDF7F9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.2</w:t>
            </w:r>
          </w:p>
        </w:tc>
      </w:tr>
      <w:tr w:rsidR="002619B8" w:rsidRPr="002619B8" w14:paraId="40E28B56" w14:textId="7F08DE6B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EC8C60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3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D22800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555BC5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099782" w14:textId="7C8BA815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AE7140" w14:textId="113FA0B6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622D30" w14:textId="5B68EA9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6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0057BC61" w14:textId="464DB4E8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34.1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1249BBD0" w14:textId="734EFCBF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.6</w:t>
            </w:r>
          </w:p>
        </w:tc>
      </w:tr>
      <w:tr w:rsidR="002619B8" w:rsidRPr="002619B8" w14:paraId="4F0F8FA2" w14:textId="12012B56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841A0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4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CA881E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D4BD71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60BF07" w14:textId="140021A4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746A05" w14:textId="4D4EBB66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575A73" w14:textId="62FB81E8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3891DE72" w14:textId="6AF462B5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846.4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51E83724" w14:textId="38431DCE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.5</w:t>
            </w:r>
          </w:p>
        </w:tc>
      </w:tr>
      <w:tr w:rsidR="002619B8" w:rsidRPr="002619B8" w14:paraId="312ED182" w14:textId="7EFFFC0B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0619FD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5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FB41C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4D6EAA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D8CEA1" w14:textId="6D2A2CC7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9B3716" w14:textId="772E4890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.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60C4B2" w14:textId="65B39B3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20.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554E2002" w14:textId="6CD6F495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266.9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3D752E01" w14:textId="01DB2967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.9</w:t>
            </w:r>
          </w:p>
        </w:tc>
      </w:tr>
      <w:tr w:rsidR="002619B8" w:rsidRPr="002619B8" w14:paraId="291EAC72" w14:textId="124CED23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282777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6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7EE5C2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41221D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5EA449" w14:textId="01C60C1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C675D3" w14:textId="0C4FA67F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C35E93" w14:textId="36556E95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65312328" w14:textId="66AFD973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1611.1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2C3202F3" w14:textId="4FD0056C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.7</w:t>
            </w:r>
          </w:p>
        </w:tc>
      </w:tr>
      <w:tr w:rsidR="002619B8" w:rsidRPr="002619B8" w14:paraId="51F2575D" w14:textId="667E4540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CA4F02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7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45BF0B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ECF22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9C5E3C" w14:textId="3BEA91F7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1CFF6E" w14:textId="008F9AAA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1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43211A" w14:textId="0680246C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64.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401A7474" w14:textId="4BCBE3A4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764.9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15339E1D" w14:textId="7A6CD221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.5</w:t>
            </w:r>
          </w:p>
        </w:tc>
      </w:tr>
      <w:tr w:rsidR="002619B8" w:rsidRPr="002619B8" w14:paraId="56E5D3D6" w14:textId="1C42E9F6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E60BA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8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1A686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7E2C30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895AFD" w14:textId="47CE712A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71E82F" w14:textId="7D5EFA9D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0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504F0A" w14:textId="7D01F1FC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6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318F05FF" w14:textId="6C592800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1760.1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E16485A" w14:textId="3BC64149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.5</w:t>
            </w:r>
          </w:p>
        </w:tc>
      </w:tr>
      <w:tr w:rsidR="002619B8" w:rsidRPr="002619B8" w14:paraId="5BD402D0" w14:textId="66566AE6" w:rsidTr="00F03F78">
        <w:trPr>
          <w:trHeight w:val="227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FCAE87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9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C05F8F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EEE14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1AA748" w14:textId="5FD913D7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A05C4B" w14:textId="77DB372E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F71F03" w14:textId="4EAD5DF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6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27A764D5" w14:textId="18255259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558.0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1C4FF830" w14:textId="3FC36CC1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.3</w:t>
            </w:r>
          </w:p>
        </w:tc>
      </w:tr>
      <w:tr w:rsidR="002619B8" w:rsidRPr="002619B8" w14:paraId="4C113DBB" w14:textId="0C801822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CD1AE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0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850489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0BCD37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73338F" w14:textId="614FF6C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CCA1D4" w14:textId="6114C484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9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C851C0" w14:textId="6BF990BC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4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777B30EF" w14:textId="0501B904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946.6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292A9955" w14:textId="472FFCC8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5.4</w:t>
            </w:r>
          </w:p>
        </w:tc>
      </w:tr>
      <w:tr w:rsidR="002619B8" w:rsidRPr="002619B8" w14:paraId="249B03B9" w14:textId="254958F0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7A00FB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1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84730C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3E99B5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42393C" w14:textId="23CBFE4D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9B8274" w14:textId="180D3D00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E4C951" w14:textId="6032604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9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0A16B7EF" w14:textId="2564404E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839.8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09E5ADAE" w14:textId="1701683D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.8</w:t>
            </w:r>
          </w:p>
        </w:tc>
      </w:tr>
      <w:tr w:rsidR="002619B8" w:rsidRPr="002619B8" w14:paraId="54198FF7" w14:textId="5DAE46BA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EA9703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2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B040E1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B5DC11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70C01D" w14:textId="47C0F56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C85A55" w14:textId="7BA252AA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9.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A6A47E" w14:textId="07A35D15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0B338F9F" w14:textId="32C6DC2E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6838.3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01DC2CBC" w14:textId="2C08AEFF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2.5</w:t>
            </w:r>
          </w:p>
        </w:tc>
      </w:tr>
      <w:tr w:rsidR="002619B8" w:rsidRPr="002619B8" w14:paraId="11EF12C2" w14:textId="2FF95E20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B4E253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3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5B840F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621AB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0E61CC" w14:textId="14AFAEA8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A67E74" w14:textId="42552630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2C87AC" w14:textId="21369C56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7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1266EF17" w14:textId="321C3461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0877.6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0C9CCDCA" w14:textId="642E475F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.4</w:t>
            </w:r>
          </w:p>
        </w:tc>
      </w:tr>
      <w:tr w:rsidR="002619B8" w:rsidRPr="002619B8" w14:paraId="7A4A7329" w14:textId="4184E336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F684E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4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414B48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F1E5EA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334191" w14:textId="5BCA3C6A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0E3D43" w14:textId="35D37703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2.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9E2670" w14:textId="4718617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730DFA5B" w14:textId="78B3F929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380.6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220D605E" w14:textId="5E750670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.8</w:t>
            </w:r>
          </w:p>
        </w:tc>
      </w:tr>
      <w:tr w:rsidR="002619B8" w:rsidRPr="002619B8" w14:paraId="467F921E" w14:textId="2A48D810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30E0B6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5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29607D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F</w:t>
            </w:r>
          </w:p>
        </w:tc>
        <w:tc>
          <w:tcPr>
            <w:tcW w:w="6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6761FE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9113E1" w14:textId="5C4852D9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272B29" w14:textId="0FC98E52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40C0D1" w14:textId="0D5EE97F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14:paraId="44F001BD" w14:textId="352D713E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6314.3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795AD3D" w14:textId="4A84EB5A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2.9</w:t>
            </w:r>
          </w:p>
        </w:tc>
      </w:tr>
      <w:tr w:rsidR="009F383A" w:rsidRPr="002619B8" w14:paraId="792BF343" w14:textId="1BC9BDAE" w:rsidTr="00F03F78">
        <w:trPr>
          <w:trHeight w:val="285"/>
          <w:jc w:val="center"/>
        </w:trPr>
        <w:tc>
          <w:tcPr>
            <w:tcW w:w="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5564D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6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9C93CC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M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DEF26C" w14:textId="77777777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8E77F73" w14:textId="3FED88E1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06CFB4" w14:textId="50E5E5CF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8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419A27" w14:textId="0D305E85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54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183166" w14:textId="5511CB8E" w:rsidR="009F383A" w:rsidRPr="002619B8" w:rsidRDefault="009F383A" w:rsidP="009F383A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198.08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257E7ED3" w14:textId="6845AE6A" w:rsidR="009F383A" w:rsidRPr="002619B8" w:rsidRDefault="009F383A" w:rsidP="009F383A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7.5</w:t>
            </w:r>
          </w:p>
        </w:tc>
      </w:tr>
    </w:tbl>
    <w:p w14:paraId="11C9B10B" w14:textId="77777777" w:rsidR="00B9336F" w:rsidRPr="002619B8" w:rsidRDefault="00B9336F" w:rsidP="00D432FF">
      <w:pPr>
        <w:ind w:firstLineChars="400" w:firstLine="883"/>
        <w:rPr>
          <w:b/>
          <w:bCs/>
          <w:sz w:val="22"/>
          <w:szCs w:val="22"/>
        </w:rPr>
      </w:pPr>
    </w:p>
    <w:p w14:paraId="72BA6901" w14:textId="2181ADFF" w:rsidR="004C3A12" w:rsidRPr="002619B8" w:rsidRDefault="004C3A12">
      <w:pPr>
        <w:rPr>
          <w:b/>
          <w:bCs/>
          <w:sz w:val="22"/>
          <w:szCs w:val="22"/>
        </w:rPr>
      </w:pPr>
      <w:r w:rsidRPr="002619B8">
        <w:rPr>
          <w:b/>
          <w:bCs/>
          <w:sz w:val="22"/>
          <w:szCs w:val="22"/>
        </w:rPr>
        <w:br w:type="page"/>
      </w:r>
    </w:p>
    <w:p w14:paraId="7A2D8E05" w14:textId="015EBA6A" w:rsidR="004C3A12" w:rsidRPr="002619B8" w:rsidRDefault="004C3A12" w:rsidP="009709E0">
      <w:pPr>
        <w:jc w:val="center"/>
        <w:rPr>
          <w:b/>
          <w:bCs/>
          <w:i/>
          <w:iCs/>
          <w:sz w:val="22"/>
          <w:szCs w:val="22"/>
        </w:rPr>
      </w:pPr>
      <w:r w:rsidRPr="002619B8">
        <w:rPr>
          <w:b/>
          <w:bCs/>
          <w:i/>
          <w:iCs/>
          <w:sz w:val="22"/>
          <w:szCs w:val="22"/>
        </w:rPr>
        <w:t xml:space="preserve">Supplementary table </w:t>
      </w:r>
      <w:r w:rsidR="009709E0" w:rsidRPr="002619B8">
        <w:rPr>
          <w:b/>
          <w:bCs/>
          <w:i/>
          <w:iCs/>
          <w:sz w:val="22"/>
          <w:szCs w:val="22"/>
        </w:rPr>
        <w:t>S2</w:t>
      </w:r>
      <w:r w:rsidRPr="002619B8">
        <w:rPr>
          <w:b/>
          <w:bCs/>
          <w:i/>
          <w:iCs/>
          <w:sz w:val="22"/>
          <w:szCs w:val="22"/>
        </w:rPr>
        <w:t>. Parameter values of healthy subjects and DKD patients</w:t>
      </w:r>
    </w:p>
    <w:p w14:paraId="06FCC9B6" w14:textId="77777777" w:rsidR="004C3A12" w:rsidRPr="002619B8" w:rsidRDefault="004C3A12" w:rsidP="004C3A12">
      <w:pPr>
        <w:rPr>
          <w:b/>
          <w:bCs/>
          <w:sz w:val="22"/>
          <w:szCs w:val="22"/>
        </w:rPr>
      </w:pPr>
      <w:bookmarkStart w:id="0" w:name="_GoBack"/>
      <w:bookmarkEnd w:id="0"/>
    </w:p>
    <w:p w14:paraId="7402DA12" w14:textId="74C77CF9" w:rsidR="00212B38" w:rsidRPr="002619B8" w:rsidRDefault="00B9336F" w:rsidP="009709E0">
      <w:pPr>
        <w:spacing w:afterLines="50" w:after="163"/>
        <w:jc w:val="center"/>
      </w:pPr>
      <w:r w:rsidRPr="002619B8">
        <w:rPr>
          <w:b/>
          <w:bCs/>
          <w:sz w:val="22"/>
          <w:szCs w:val="22"/>
        </w:rPr>
        <w:t>Parameter values of healthy subjects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0"/>
        <w:gridCol w:w="967"/>
        <w:gridCol w:w="831"/>
        <w:gridCol w:w="2127"/>
        <w:gridCol w:w="1842"/>
        <w:gridCol w:w="2069"/>
      </w:tblGrid>
      <w:tr w:rsidR="002619B8" w:rsidRPr="002619B8" w14:paraId="77880EB9" w14:textId="2D61D338" w:rsidTr="00FF7FC6">
        <w:trPr>
          <w:trHeight w:val="510"/>
          <w:jc w:val="center"/>
        </w:trPr>
        <w:tc>
          <w:tcPr>
            <w:tcW w:w="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62421" w14:textId="77777777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No.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4F4BC" w14:textId="77777777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Gender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D959B" w14:textId="77777777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Ag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591B2C" w14:textId="77777777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Urinary IL-1</w:t>
            </w:r>
            <w:r w:rsidRPr="002619B8">
              <w:rPr>
                <w:rFonts w:eastAsia="DengXian" w:hint="eastAsia"/>
                <w:sz w:val="16"/>
                <w:szCs w:val="16"/>
              </w:rPr>
              <w:t>β</w:t>
            </w:r>
            <w:r w:rsidRPr="002619B8">
              <w:rPr>
                <w:rFonts w:eastAsia="DengXian"/>
                <w:sz w:val="16"/>
                <w:szCs w:val="16"/>
              </w:rPr>
              <w:t xml:space="preserve"> </w:t>
            </w:r>
          </w:p>
          <w:p w14:paraId="593135D2" w14:textId="12A77C52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(</w:t>
            </w:r>
            <w:r w:rsidRPr="002619B8">
              <w:rPr>
                <w:rFonts w:eastAsia="DengXian"/>
                <w:sz w:val="16"/>
                <w:szCs w:val="16"/>
              </w:rPr>
              <w:t>pg/mg Ucr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7E559F" w14:textId="77777777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Urinary IL-18</w:t>
            </w:r>
          </w:p>
          <w:p w14:paraId="4FEAA350" w14:textId="66211061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(pg/mg Ucr)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14:paraId="370CE322" w14:textId="77777777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Urinary IL-6 </w:t>
            </w:r>
          </w:p>
          <w:p w14:paraId="1CF0D0BB" w14:textId="21091C97" w:rsidR="00357260" w:rsidRPr="002619B8" w:rsidRDefault="00357260" w:rsidP="009949BC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(ng/mg Ucr)</w:t>
            </w:r>
          </w:p>
        </w:tc>
      </w:tr>
      <w:tr w:rsidR="002619B8" w:rsidRPr="002619B8" w14:paraId="00F02CE0" w14:textId="5D845C8D" w:rsidTr="00FF6E3F">
        <w:trPr>
          <w:trHeight w:val="285"/>
          <w:jc w:val="center"/>
        </w:trPr>
        <w:tc>
          <w:tcPr>
            <w:tcW w:w="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A9C72B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4A8F1E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14B36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6</w:t>
            </w:r>
            <w:r w:rsidRPr="002619B8">
              <w:rPr>
                <w:rFonts w:eastAsia="DengXian"/>
                <w:sz w:val="16"/>
                <w:szCs w:val="16"/>
              </w:rPr>
              <w:t>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8F443E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12256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2A39A809" w14:textId="574FA0F4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95028</w:t>
            </w:r>
          </w:p>
        </w:tc>
        <w:tc>
          <w:tcPr>
            <w:tcW w:w="2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81C6" w14:textId="2B597FDD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08.1288031</w:t>
            </w:r>
          </w:p>
        </w:tc>
      </w:tr>
      <w:tr w:rsidR="002619B8" w:rsidRPr="002619B8" w14:paraId="2293D2D1" w14:textId="4E826457" w:rsidTr="00FF6E3F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18F64B6B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BB80AA2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1E7CC820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3</w:t>
            </w:r>
            <w:r w:rsidRPr="002619B8">
              <w:rPr>
                <w:rFonts w:eastAsia="DengXian"/>
                <w:sz w:val="16"/>
                <w:szCs w:val="16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</w:tcPr>
          <w:p w14:paraId="3416388F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47588</w:t>
            </w:r>
          </w:p>
        </w:tc>
        <w:tc>
          <w:tcPr>
            <w:tcW w:w="1842" w:type="dxa"/>
            <w:shd w:val="clear" w:color="auto" w:fill="auto"/>
          </w:tcPr>
          <w:p w14:paraId="5384A3FC" w14:textId="09C972F8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8396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4E85" w14:textId="238AF98F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11.2350605</w:t>
            </w:r>
          </w:p>
        </w:tc>
      </w:tr>
      <w:tr w:rsidR="002619B8" w:rsidRPr="002619B8" w14:paraId="39D7BC6F" w14:textId="52E13A41" w:rsidTr="00FF6E3F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1C0B4E5B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8C9B5E6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6D542546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3</w:t>
            </w:r>
            <w:r w:rsidRPr="002619B8">
              <w:rPr>
                <w:rFonts w:eastAsia="DengXian"/>
                <w:sz w:val="16"/>
                <w:szCs w:val="16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</w:tcPr>
          <w:p w14:paraId="5026DDD9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153502</w:t>
            </w:r>
          </w:p>
        </w:tc>
        <w:tc>
          <w:tcPr>
            <w:tcW w:w="1842" w:type="dxa"/>
            <w:shd w:val="clear" w:color="auto" w:fill="auto"/>
          </w:tcPr>
          <w:p w14:paraId="7E19AB90" w14:textId="5A905021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1994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A5DC" w14:textId="2594A63D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53.6912473</w:t>
            </w:r>
          </w:p>
        </w:tc>
      </w:tr>
      <w:tr w:rsidR="002619B8" w:rsidRPr="002619B8" w14:paraId="4EC4A854" w14:textId="6CDB9F05" w:rsidTr="00FF6E3F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2464B163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4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45F5EC3F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674F918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4</w:t>
            </w:r>
            <w:r w:rsidRPr="002619B8">
              <w:rPr>
                <w:rFonts w:eastAsia="DengXian"/>
                <w:sz w:val="16"/>
                <w:szCs w:val="16"/>
              </w:rPr>
              <w:t>5</w:t>
            </w:r>
          </w:p>
        </w:tc>
        <w:tc>
          <w:tcPr>
            <w:tcW w:w="2127" w:type="dxa"/>
            <w:shd w:val="clear" w:color="auto" w:fill="auto"/>
            <w:noWrap/>
          </w:tcPr>
          <w:p w14:paraId="5084B6C7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43369</w:t>
            </w:r>
          </w:p>
        </w:tc>
        <w:tc>
          <w:tcPr>
            <w:tcW w:w="1842" w:type="dxa"/>
            <w:shd w:val="clear" w:color="auto" w:fill="auto"/>
          </w:tcPr>
          <w:p w14:paraId="0E64DED1" w14:textId="6F3796BD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6236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6233" w14:textId="52BA29FB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41.0950667</w:t>
            </w:r>
          </w:p>
        </w:tc>
      </w:tr>
      <w:tr w:rsidR="002619B8" w:rsidRPr="002619B8" w14:paraId="127BAEF9" w14:textId="32742136" w:rsidTr="00FF6E3F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697A8564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C5C363B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1899344D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4</w:t>
            </w:r>
            <w:r w:rsidRPr="002619B8">
              <w:rPr>
                <w:rFonts w:eastAsia="DengXian"/>
                <w:sz w:val="16"/>
                <w:szCs w:val="16"/>
              </w:rPr>
              <w:t>7</w:t>
            </w:r>
          </w:p>
        </w:tc>
        <w:tc>
          <w:tcPr>
            <w:tcW w:w="2127" w:type="dxa"/>
            <w:shd w:val="clear" w:color="auto" w:fill="auto"/>
            <w:noWrap/>
          </w:tcPr>
          <w:p w14:paraId="487830A9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29371</w:t>
            </w:r>
          </w:p>
        </w:tc>
        <w:tc>
          <w:tcPr>
            <w:tcW w:w="1842" w:type="dxa"/>
            <w:shd w:val="clear" w:color="auto" w:fill="auto"/>
          </w:tcPr>
          <w:p w14:paraId="45EF9032" w14:textId="61B9C04A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6202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D090" w14:textId="4AE96863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0.25944761</w:t>
            </w:r>
          </w:p>
        </w:tc>
      </w:tr>
      <w:tr w:rsidR="002619B8" w:rsidRPr="002619B8" w14:paraId="3D760EC8" w14:textId="018FE3C8" w:rsidTr="00C71029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2DF45402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147AA7E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5646E7B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5</w:t>
            </w:r>
            <w:r w:rsidRPr="002619B8">
              <w:rPr>
                <w:rFonts w:eastAsia="DengXian"/>
                <w:sz w:val="16"/>
                <w:szCs w:val="16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</w:tcPr>
          <w:p w14:paraId="78EF1BD4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42346</w:t>
            </w:r>
          </w:p>
        </w:tc>
        <w:tc>
          <w:tcPr>
            <w:tcW w:w="1842" w:type="dxa"/>
            <w:shd w:val="clear" w:color="auto" w:fill="auto"/>
          </w:tcPr>
          <w:p w14:paraId="080B883C" w14:textId="2048C16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0098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1D5E" w14:textId="3749C9AE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75.4937656</w:t>
            </w:r>
          </w:p>
        </w:tc>
      </w:tr>
      <w:tr w:rsidR="002619B8" w:rsidRPr="002619B8" w14:paraId="3E359AA9" w14:textId="1FCD4AFC" w:rsidTr="00C71029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7521F634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2EF2A25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1C308DA8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1</w:t>
            </w:r>
            <w:r w:rsidRPr="002619B8">
              <w:rPr>
                <w:rFonts w:eastAsia="DengXian"/>
                <w:sz w:val="16"/>
                <w:szCs w:val="16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</w:tcPr>
          <w:p w14:paraId="0DB73310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28572</w:t>
            </w:r>
          </w:p>
        </w:tc>
        <w:tc>
          <w:tcPr>
            <w:tcW w:w="1842" w:type="dxa"/>
            <w:shd w:val="clear" w:color="auto" w:fill="auto"/>
          </w:tcPr>
          <w:p w14:paraId="482E95CC" w14:textId="34CFEF29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9320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6E7E" w14:textId="24CAE11E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443.264191</w:t>
            </w:r>
          </w:p>
        </w:tc>
      </w:tr>
      <w:tr w:rsidR="002619B8" w:rsidRPr="002619B8" w14:paraId="09EE0223" w14:textId="3B1597CD" w:rsidTr="00C71029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297B2049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39250A8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4F2D2974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3</w:t>
            </w:r>
            <w:r w:rsidRPr="002619B8">
              <w:rPr>
                <w:rFonts w:eastAsia="DengXian"/>
                <w:sz w:val="16"/>
                <w:szCs w:val="16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</w:tcPr>
          <w:p w14:paraId="129C1AB0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82409</w:t>
            </w:r>
          </w:p>
        </w:tc>
        <w:tc>
          <w:tcPr>
            <w:tcW w:w="1842" w:type="dxa"/>
            <w:shd w:val="clear" w:color="auto" w:fill="auto"/>
          </w:tcPr>
          <w:p w14:paraId="09B899B9" w14:textId="0BE0E8D9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0641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D6242" w14:textId="162B0BA0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27.0084594</w:t>
            </w:r>
          </w:p>
        </w:tc>
      </w:tr>
      <w:tr w:rsidR="002619B8" w:rsidRPr="002619B8" w14:paraId="3BD6E343" w14:textId="6D5F6AC5" w:rsidTr="00C71029">
        <w:trPr>
          <w:trHeight w:val="227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0AD4A779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9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B298D9F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242ADD3D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2</w:t>
            </w:r>
            <w:r w:rsidRPr="002619B8">
              <w:rPr>
                <w:rFonts w:eastAsia="DengXian"/>
                <w:sz w:val="16"/>
                <w:szCs w:val="16"/>
              </w:rPr>
              <w:t>7</w:t>
            </w:r>
          </w:p>
        </w:tc>
        <w:tc>
          <w:tcPr>
            <w:tcW w:w="2127" w:type="dxa"/>
            <w:shd w:val="clear" w:color="auto" w:fill="auto"/>
            <w:noWrap/>
          </w:tcPr>
          <w:p w14:paraId="1B7623C9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79008</w:t>
            </w:r>
          </w:p>
        </w:tc>
        <w:tc>
          <w:tcPr>
            <w:tcW w:w="1842" w:type="dxa"/>
            <w:shd w:val="clear" w:color="auto" w:fill="auto"/>
          </w:tcPr>
          <w:p w14:paraId="1E479975" w14:textId="2691D56F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6005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FDE2" w14:textId="0C69B6CB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5.688294846</w:t>
            </w:r>
          </w:p>
        </w:tc>
      </w:tr>
      <w:tr w:rsidR="002619B8" w:rsidRPr="002619B8" w14:paraId="73CA6650" w14:textId="2F0B7363" w:rsidTr="00C71029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3DD95F4D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5729DE45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7C40D9F9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4</w:t>
            </w:r>
            <w:r w:rsidRPr="002619B8">
              <w:rPr>
                <w:rFonts w:eastAsia="DengXian"/>
                <w:sz w:val="16"/>
                <w:szCs w:val="16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</w:tcPr>
          <w:p w14:paraId="5EF72EA6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36607</w:t>
            </w:r>
          </w:p>
        </w:tc>
        <w:tc>
          <w:tcPr>
            <w:tcW w:w="1842" w:type="dxa"/>
            <w:shd w:val="clear" w:color="auto" w:fill="auto"/>
          </w:tcPr>
          <w:p w14:paraId="4BC5869F" w14:textId="3203D0AA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676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5DDA" w14:textId="4E965007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7.20031387</w:t>
            </w:r>
          </w:p>
        </w:tc>
      </w:tr>
      <w:tr w:rsidR="002619B8" w:rsidRPr="002619B8" w14:paraId="7B3D47BD" w14:textId="3D5B6513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36C40220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892513B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40430279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5</w:t>
            </w:r>
            <w:r w:rsidRPr="002619B8">
              <w:rPr>
                <w:rFonts w:eastAsia="DengXian"/>
                <w:sz w:val="16"/>
                <w:szCs w:val="16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</w:tcPr>
          <w:p w14:paraId="65C2C514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56867</w:t>
            </w:r>
          </w:p>
        </w:tc>
        <w:tc>
          <w:tcPr>
            <w:tcW w:w="1842" w:type="dxa"/>
            <w:shd w:val="clear" w:color="auto" w:fill="auto"/>
          </w:tcPr>
          <w:p w14:paraId="7C0F8A65" w14:textId="6D635C9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473477</w:t>
            </w:r>
          </w:p>
        </w:tc>
        <w:tc>
          <w:tcPr>
            <w:tcW w:w="2069" w:type="dxa"/>
          </w:tcPr>
          <w:p w14:paraId="76416935" w14:textId="118C9985" w:rsidR="00357260" w:rsidRPr="002619B8" w:rsidRDefault="00357260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undetectable</w:t>
            </w:r>
          </w:p>
        </w:tc>
      </w:tr>
      <w:tr w:rsidR="002619B8" w:rsidRPr="002619B8" w14:paraId="5B29C2F5" w14:textId="466E1841" w:rsidTr="00055B13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78F61205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131E4D78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C8EAD9E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4</w:t>
            </w:r>
            <w:r w:rsidRPr="002619B8">
              <w:rPr>
                <w:rFonts w:eastAsia="DengXian"/>
                <w:sz w:val="16"/>
                <w:szCs w:val="16"/>
              </w:rPr>
              <w:t>4</w:t>
            </w:r>
          </w:p>
        </w:tc>
        <w:tc>
          <w:tcPr>
            <w:tcW w:w="2127" w:type="dxa"/>
            <w:shd w:val="clear" w:color="auto" w:fill="auto"/>
            <w:noWrap/>
          </w:tcPr>
          <w:p w14:paraId="58A742A4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41009</w:t>
            </w:r>
          </w:p>
        </w:tc>
        <w:tc>
          <w:tcPr>
            <w:tcW w:w="1842" w:type="dxa"/>
            <w:shd w:val="clear" w:color="auto" w:fill="auto"/>
          </w:tcPr>
          <w:p w14:paraId="23B468EB" w14:textId="1E88DBA8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4395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5527" w14:textId="20AAADF2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080.769757</w:t>
            </w:r>
          </w:p>
        </w:tc>
      </w:tr>
      <w:tr w:rsidR="002619B8" w:rsidRPr="002619B8" w14:paraId="17A69A8A" w14:textId="49C05CFC" w:rsidTr="00055B13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6C2904B2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3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CA61CBE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BA99D70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4</w:t>
            </w:r>
            <w:r w:rsidRPr="002619B8">
              <w:rPr>
                <w:rFonts w:eastAsia="DengXian"/>
                <w:sz w:val="16"/>
                <w:szCs w:val="16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</w:tcPr>
          <w:p w14:paraId="05098145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3328</w:t>
            </w:r>
          </w:p>
        </w:tc>
        <w:tc>
          <w:tcPr>
            <w:tcW w:w="1842" w:type="dxa"/>
            <w:shd w:val="clear" w:color="auto" w:fill="auto"/>
          </w:tcPr>
          <w:p w14:paraId="58B0F4A7" w14:textId="0006373D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128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02A4" w14:textId="4EDFE512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41.0820612</w:t>
            </w:r>
          </w:p>
        </w:tc>
      </w:tr>
      <w:tr w:rsidR="002619B8" w:rsidRPr="002619B8" w14:paraId="1370564C" w14:textId="0EBE3848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6D835AE0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4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3422CCC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7CBD7DD3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6</w:t>
            </w:r>
            <w:r w:rsidRPr="002619B8">
              <w:rPr>
                <w:rFonts w:eastAsia="DengXian"/>
                <w:sz w:val="16"/>
                <w:szCs w:val="16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</w:tcPr>
          <w:p w14:paraId="0C910131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20721</w:t>
            </w:r>
          </w:p>
        </w:tc>
        <w:tc>
          <w:tcPr>
            <w:tcW w:w="1842" w:type="dxa"/>
            <w:shd w:val="clear" w:color="auto" w:fill="auto"/>
          </w:tcPr>
          <w:p w14:paraId="31E759E4" w14:textId="5346F6BA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02035</w:t>
            </w:r>
          </w:p>
        </w:tc>
        <w:tc>
          <w:tcPr>
            <w:tcW w:w="2069" w:type="dxa"/>
          </w:tcPr>
          <w:p w14:paraId="3281C872" w14:textId="47B6A463" w:rsidR="00357260" w:rsidRPr="002619B8" w:rsidRDefault="00B20873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undetectable</w:t>
            </w:r>
          </w:p>
        </w:tc>
      </w:tr>
      <w:tr w:rsidR="002619B8" w:rsidRPr="002619B8" w14:paraId="11D7F2FF" w14:textId="37F39049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57AB6C9D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5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6672960E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54F37AD1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2</w:t>
            </w:r>
            <w:r w:rsidRPr="002619B8">
              <w:rPr>
                <w:rFonts w:eastAsia="DengXian"/>
                <w:sz w:val="16"/>
                <w:szCs w:val="16"/>
              </w:rPr>
              <w:t>3</w:t>
            </w:r>
          </w:p>
        </w:tc>
        <w:tc>
          <w:tcPr>
            <w:tcW w:w="2127" w:type="dxa"/>
            <w:shd w:val="clear" w:color="auto" w:fill="auto"/>
            <w:noWrap/>
          </w:tcPr>
          <w:p w14:paraId="1BBB74B3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102726</w:t>
            </w:r>
          </w:p>
        </w:tc>
        <w:tc>
          <w:tcPr>
            <w:tcW w:w="1842" w:type="dxa"/>
            <w:shd w:val="clear" w:color="auto" w:fill="auto"/>
          </w:tcPr>
          <w:p w14:paraId="0178C987" w14:textId="53C50B80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3263</w:t>
            </w:r>
          </w:p>
        </w:tc>
        <w:tc>
          <w:tcPr>
            <w:tcW w:w="2069" w:type="dxa"/>
          </w:tcPr>
          <w:p w14:paraId="15F31651" w14:textId="44CD4F0B" w:rsidR="00357260" w:rsidRPr="002619B8" w:rsidRDefault="00B20873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undetectable</w:t>
            </w:r>
          </w:p>
        </w:tc>
      </w:tr>
      <w:tr w:rsidR="002619B8" w:rsidRPr="002619B8" w14:paraId="7BBD525B" w14:textId="29ABD414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2491E7E6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6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C7A1792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42E6EFED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4</w:t>
            </w:r>
            <w:r w:rsidRPr="002619B8">
              <w:rPr>
                <w:rFonts w:eastAsia="DengXian"/>
                <w:sz w:val="16"/>
                <w:szCs w:val="16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</w:tcPr>
          <w:p w14:paraId="308F3BEA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55951</w:t>
            </w:r>
          </w:p>
        </w:tc>
        <w:tc>
          <w:tcPr>
            <w:tcW w:w="1842" w:type="dxa"/>
            <w:shd w:val="clear" w:color="auto" w:fill="auto"/>
          </w:tcPr>
          <w:p w14:paraId="01FA55E1" w14:textId="29CA316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26635</w:t>
            </w:r>
          </w:p>
        </w:tc>
        <w:tc>
          <w:tcPr>
            <w:tcW w:w="2069" w:type="dxa"/>
          </w:tcPr>
          <w:p w14:paraId="3FF3D503" w14:textId="15481C4B" w:rsidR="00357260" w:rsidRPr="002619B8" w:rsidRDefault="00357260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43.97124997</w:t>
            </w:r>
          </w:p>
        </w:tc>
      </w:tr>
      <w:tr w:rsidR="002619B8" w:rsidRPr="002619B8" w14:paraId="63B1100B" w14:textId="083FB474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290D610D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7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151012D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1BA6B979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5</w:t>
            </w:r>
            <w:r w:rsidRPr="002619B8">
              <w:rPr>
                <w:rFonts w:eastAsia="DengXian"/>
                <w:sz w:val="16"/>
                <w:szCs w:val="16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</w:tcPr>
          <w:p w14:paraId="66260B2E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29798</w:t>
            </w:r>
          </w:p>
        </w:tc>
        <w:tc>
          <w:tcPr>
            <w:tcW w:w="1842" w:type="dxa"/>
            <w:shd w:val="clear" w:color="auto" w:fill="auto"/>
          </w:tcPr>
          <w:p w14:paraId="5C87E034" w14:textId="47AE66DC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32587</w:t>
            </w:r>
          </w:p>
        </w:tc>
        <w:tc>
          <w:tcPr>
            <w:tcW w:w="2069" w:type="dxa"/>
          </w:tcPr>
          <w:p w14:paraId="0EFA69E2" w14:textId="11152E83" w:rsidR="00357260" w:rsidRPr="002619B8" w:rsidRDefault="00357260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367.885221</w:t>
            </w:r>
          </w:p>
        </w:tc>
      </w:tr>
      <w:tr w:rsidR="002619B8" w:rsidRPr="002619B8" w14:paraId="4E58C5D4" w14:textId="37BCCF3B" w:rsidTr="004A381E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1AC15814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8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065CC831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3078B9DF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5</w:t>
            </w:r>
            <w:r w:rsidRPr="002619B8">
              <w:rPr>
                <w:rFonts w:eastAsia="DengXian"/>
                <w:sz w:val="16"/>
                <w:szCs w:val="16"/>
              </w:rPr>
              <w:t>6</w:t>
            </w:r>
          </w:p>
        </w:tc>
        <w:tc>
          <w:tcPr>
            <w:tcW w:w="2127" w:type="dxa"/>
            <w:shd w:val="clear" w:color="auto" w:fill="auto"/>
            <w:noWrap/>
          </w:tcPr>
          <w:p w14:paraId="227F7116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30855</w:t>
            </w:r>
          </w:p>
        </w:tc>
        <w:tc>
          <w:tcPr>
            <w:tcW w:w="1842" w:type="dxa"/>
            <w:shd w:val="clear" w:color="auto" w:fill="auto"/>
          </w:tcPr>
          <w:p w14:paraId="0E222100" w14:textId="6E192A9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31819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D2E3" w14:textId="1C3E005C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58.184597</w:t>
            </w:r>
          </w:p>
        </w:tc>
      </w:tr>
      <w:tr w:rsidR="002619B8" w:rsidRPr="002619B8" w14:paraId="4F5B5E91" w14:textId="40B5411B" w:rsidTr="004A381E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3EAA4522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19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252B1181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004B47C7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3</w:t>
            </w:r>
            <w:r w:rsidRPr="002619B8">
              <w:rPr>
                <w:rFonts w:eastAsia="DengXian"/>
                <w:sz w:val="16"/>
                <w:szCs w:val="16"/>
              </w:rPr>
              <w:t>8</w:t>
            </w:r>
          </w:p>
        </w:tc>
        <w:tc>
          <w:tcPr>
            <w:tcW w:w="2127" w:type="dxa"/>
            <w:shd w:val="clear" w:color="auto" w:fill="auto"/>
            <w:noWrap/>
          </w:tcPr>
          <w:p w14:paraId="630D3C76" w14:textId="77777777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63666</w:t>
            </w:r>
          </w:p>
        </w:tc>
        <w:tc>
          <w:tcPr>
            <w:tcW w:w="1842" w:type="dxa"/>
            <w:shd w:val="clear" w:color="auto" w:fill="auto"/>
          </w:tcPr>
          <w:p w14:paraId="0DD56A4A" w14:textId="1C93893C" w:rsidR="00357260" w:rsidRPr="002619B8" w:rsidRDefault="00357260" w:rsidP="0035726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15569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7F34" w14:textId="11A0825F" w:rsidR="00357260" w:rsidRPr="002619B8" w:rsidRDefault="00357260" w:rsidP="0035726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480.383726</w:t>
            </w:r>
          </w:p>
        </w:tc>
      </w:tr>
      <w:tr w:rsidR="002619B8" w:rsidRPr="002619B8" w14:paraId="588D0CA7" w14:textId="100FB1EE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7F47B7AA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20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D5DF089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17E1BAAC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5</w:t>
            </w:r>
            <w:r w:rsidRPr="002619B8">
              <w:rPr>
                <w:rFonts w:eastAsia="DengXian"/>
                <w:sz w:val="16"/>
                <w:szCs w:val="16"/>
              </w:rPr>
              <w:t>2</w:t>
            </w:r>
          </w:p>
        </w:tc>
        <w:tc>
          <w:tcPr>
            <w:tcW w:w="2127" w:type="dxa"/>
            <w:shd w:val="clear" w:color="auto" w:fill="auto"/>
            <w:noWrap/>
          </w:tcPr>
          <w:p w14:paraId="49C3188C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23338</w:t>
            </w:r>
          </w:p>
        </w:tc>
        <w:tc>
          <w:tcPr>
            <w:tcW w:w="1842" w:type="dxa"/>
            <w:shd w:val="clear" w:color="auto" w:fill="auto"/>
          </w:tcPr>
          <w:p w14:paraId="5C919850" w14:textId="3D654B2A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04408</w:t>
            </w:r>
          </w:p>
        </w:tc>
        <w:tc>
          <w:tcPr>
            <w:tcW w:w="2069" w:type="dxa"/>
          </w:tcPr>
          <w:p w14:paraId="4529A83D" w14:textId="135E341D" w:rsidR="00357260" w:rsidRPr="002619B8" w:rsidRDefault="00B20873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undetectable</w:t>
            </w:r>
          </w:p>
        </w:tc>
      </w:tr>
      <w:tr w:rsidR="002619B8" w:rsidRPr="002619B8" w14:paraId="534C880A" w14:textId="6A280F83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362B4978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21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35AE6287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F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7E069807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5</w:t>
            </w:r>
            <w:r w:rsidRPr="002619B8">
              <w:rPr>
                <w:rFonts w:eastAsia="DengXian"/>
                <w:sz w:val="16"/>
                <w:szCs w:val="16"/>
              </w:rPr>
              <w:t>0</w:t>
            </w:r>
          </w:p>
        </w:tc>
        <w:tc>
          <w:tcPr>
            <w:tcW w:w="2127" w:type="dxa"/>
            <w:shd w:val="clear" w:color="auto" w:fill="auto"/>
            <w:noWrap/>
          </w:tcPr>
          <w:p w14:paraId="5E032D37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55829</w:t>
            </w:r>
          </w:p>
        </w:tc>
        <w:tc>
          <w:tcPr>
            <w:tcW w:w="1842" w:type="dxa"/>
            <w:shd w:val="clear" w:color="auto" w:fill="auto"/>
          </w:tcPr>
          <w:p w14:paraId="3AEA8DBE" w14:textId="36D4EE02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51346</w:t>
            </w:r>
          </w:p>
        </w:tc>
        <w:tc>
          <w:tcPr>
            <w:tcW w:w="2069" w:type="dxa"/>
          </w:tcPr>
          <w:p w14:paraId="1DE80F40" w14:textId="7A5A1E44" w:rsidR="00357260" w:rsidRPr="002619B8" w:rsidRDefault="00357260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290.6319876</w:t>
            </w:r>
          </w:p>
        </w:tc>
      </w:tr>
      <w:tr w:rsidR="002619B8" w:rsidRPr="002619B8" w14:paraId="2EE562D8" w14:textId="6A9DCAFC" w:rsidTr="00357260">
        <w:trPr>
          <w:trHeight w:val="285"/>
          <w:jc w:val="center"/>
        </w:trPr>
        <w:tc>
          <w:tcPr>
            <w:tcW w:w="470" w:type="dxa"/>
            <w:shd w:val="clear" w:color="auto" w:fill="auto"/>
            <w:noWrap/>
            <w:vAlign w:val="bottom"/>
          </w:tcPr>
          <w:p w14:paraId="3A0BD58E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22</w:t>
            </w:r>
          </w:p>
        </w:tc>
        <w:tc>
          <w:tcPr>
            <w:tcW w:w="967" w:type="dxa"/>
            <w:shd w:val="clear" w:color="auto" w:fill="auto"/>
            <w:noWrap/>
            <w:vAlign w:val="bottom"/>
          </w:tcPr>
          <w:p w14:paraId="730C6DF7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3EE3A493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4</w:t>
            </w:r>
            <w:r w:rsidRPr="002619B8">
              <w:rPr>
                <w:rFonts w:eastAsia="DengXian"/>
                <w:sz w:val="16"/>
                <w:szCs w:val="16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</w:tcPr>
          <w:p w14:paraId="3E2D8161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42642</w:t>
            </w:r>
          </w:p>
        </w:tc>
        <w:tc>
          <w:tcPr>
            <w:tcW w:w="1842" w:type="dxa"/>
            <w:shd w:val="clear" w:color="auto" w:fill="auto"/>
          </w:tcPr>
          <w:p w14:paraId="72C9483E" w14:textId="36EDA74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520796</w:t>
            </w:r>
          </w:p>
        </w:tc>
        <w:tc>
          <w:tcPr>
            <w:tcW w:w="2069" w:type="dxa"/>
          </w:tcPr>
          <w:p w14:paraId="4281235A" w14:textId="38AD716C" w:rsidR="00357260" w:rsidRPr="002619B8" w:rsidRDefault="00357260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1365.137617</w:t>
            </w:r>
          </w:p>
        </w:tc>
      </w:tr>
      <w:tr w:rsidR="00357260" w:rsidRPr="002619B8" w14:paraId="4994C855" w14:textId="6F360C8F" w:rsidTr="00FF7FC6">
        <w:trPr>
          <w:trHeight w:val="285"/>
          <w:jc w:val="center"/>
        </w:trPr>
        <w:tc>
          <w:tcPr>
            <w:tcW w:w="4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DB6BC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>23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2821F6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/>
                <w:sz w:val="16"/>
                <w:szCs w:val="16"/>
              </w:rPr>
              <w:t xml:space="preserve">    M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BC822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rFonts w:eastAsia="DengXian" w:hint="eastAsia"/>
                <w:sz w:val="16"/>
                <w:szCs w:val="16"/>
              </w:rPr>
              <w:t>5</w:t>
            </w:r>
            <w:r w:rsidRPr="002619B8">
              <w:rPr>
                <w:rFonts w:eastAsia="DengXian"/>
                <w:sz w:val="16"/>
                <w:szCs w:val="16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29C499" w14:textId="77777777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4491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E68125A" w14:textId="5637214A" w:rsidR="00357260" w:rsidRPr="002619B8" w:rsidRDefault="00357260" w:rsidP="00F86CE0">
            <w:pPr>
              <w:jc w:val="center"/>
              <w:rPr>
                <w:rFonts w:eastAsia="DengXian"/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0.083606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078CB420" w14:textId="2001EB38" w:rsidR="00357260" w:rsidRPr="002619B8" w:rsidRDefault="00B20873" w:rsidP="00F86CE0">
            <w:pPr>
              <w:jc w:val="center"/>
              <w:rPr>
                <w:sz w:val="16"/>
                <w:szCs w:val="16"/>
              </w:rPr>
            </w:pPr>
            <w:r w:rsidRPr="002619B8">
              <w:rPr>
                <w:sz w:val="16"/>
                <w:szCs w:val="16"/>
              </w:rPr>
              <w:t>undetectable</w:t>
            </w:r>
          </w:p>
        </w:tc>
      </w:tr>
    </w:tbl>
    <w:p w14:paraId="3F5C4306" w14:textId="607DC829" w:rsidR="004B323A" w:rsidRPr="002619B8" w:rsidRDefault="004B323A"/>
    <w:p w14:paraId="6124EBFA" w14:textId="11B0D056" w:rsidR="00915AAC" w:rsidRPr="002619B8" w:rsidRDefault="004B323A">
      <w:r w:rsidRPr="002619B8">
        <w:br w:type="page"/>
      </w:r>
    </w:p>
    <w:p w14:paraId="001AD15B" w14:textId="54CD933C" w:rsidR="00915AAC" w:rsidRPr="002619B8" w:rsidRDefault="009709E0" w:rsidP="009709E0">
      <w:pPr>
        <w:spacing w:afterLines="50" w:after="163"/>
        <w:jc w:val="center"/>
      </w:pPr>
      <w:r w:rsidRPr="002619B8">
        <w:rPr>
          <w:b/>
          <w:bCs/>
          <w:sz w:val="22"/>
          <w:szCs w:val="22"/>
        </w:rPr>
        <w:t>Parameter values of DKD patients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"/>
        <w:gridCol w:w="722"/>
        <w:gridCol w:w="532"/>
        <w:gridCol w:w="1038"/>
        <w:gridCol w:w="1017"/>
        <w:gridCol w:w="1134"/>
        <w:gridCol w:w="1134"/>
        <w:gridCol w:w="850"/>
        <w:gridCol w:w="851"/>
        <w:gridCol w:w="850"/>
      </w:tblGrid>
      <w:tr w:rsidR="002619B8" w:rsidRPr="002619B8" w14:paraId="2F028922" w14:textId="21625B46" w:rsidTr="008319DF">
        <w:trPr>
          <w:trHeight w:val="510"/>
        </w:trPr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E71BC" w14:textId="6C4BF008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bookmarkStart w:id="1" w:name="OLE_LINK1"/>
            <w:r w:rsidRPr="002619B8">
              <w:rPr>
                <w:rFonts w:eastAsia="DengXian"/>
                <w:sz w:val="15"/>
                <w:szCs w:val="15"/>
              </w:rPr>
              <w:t>No.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E0EA4" w14:textId="77777777" w:rsidR="00885ED6" w:rsidRPr="002619B8" w:rsidRDefault="00885ED6" w:rsidP="005F7568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Gender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47F26" w14:textId="77777777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Ag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E98EB" w14:textId="7087032B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Urinary IL1β (pg/mg Ucr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B482A" w14:textId="2FCC4634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Urinary IL18 </w:t>
            </w:r>
          </w:p>
          <w:p w14:paraId="12ED271F" w14:textId="713C38CE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(pg/mg Uc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82BB4D" w14:textId="51CC068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Urinary IL6 </w:t>
            </w:r>
          </w:p>
          <w:p w14:paraId="747BE48A" w14:textId="5C806954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(ng/mg Uc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AA3CF" w14:textId="65FEA139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eGFR</w:t>
            </w:r>
          </w:p>
          <w:p w14:paraId="510E5A7F" w14:textId="3BBA8E13" w:rsidR="00885ED6" w:rsidRPr="002619B8" w:rsidRDefault="00885ED6" w:rsidP="005F7568">
            <w:pPr>
              <w:jc w:val="center"/>
              <w:rPr>
                <w:rFonts w:eastAsia="DengXian"/>
                <w:sz w:val="14"/>
                <w:szCs w:val="14"/>
              </w:rPr>
            </w:pPr>
            <w:r w:rsidRPr="002619B8">
              <w:rPr>
                <w:rFonts w:eastAsia="DengXian"/>
                <w:sz w:val="14"/>
                <w:szCs w:val="14"/>
              </w:rPr>
              <w:t>(ml/min/1.73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40E201" w14:textId="63D41D03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BUN (</w:t>
            </w:r>
            <w:r w:rsidRPr="002619B8">
              <w:rPr>
                <w:rFonts w:eastAsia="DengXian"/>
                <w:sz w:val="14"/>
                <w:szCs w:val="14"/>
              </w:rPr>
              <w:t>mmol/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69E25E" w14:textId="77777777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Creatinine</w:t>
            </w:r>
          </w:p>
          <w:p w14:paraId="74C7BAAF" w14:textId="081E07AB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(μmol/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5545961" w14:textId="1883CA16" w:rsidR="00885ED6" w:rsidRPr="002619B8" w:rsidRDefault="00885ED6" w:rsidP="005F75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UACR (mg/g)</w:t>
            </w:r>
          </w:p>
        </w:tc>
      </w:tr>
      <w:tr w:rsidR="002619B8" w:rsidRPr="002619B8" w14:paraId="792280F8" w14:textId="40524013" w:rsidTr="008319DF">
        <w:trPr>
          <w:trHeight w:val="285"/>
        </w:trPr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53B206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E14D66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6304E5" w14:textId="5D8E5D9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2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BF7990" w14:textId="2E2A78A0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.5237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A7883E" w14:textId="02080ED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9.3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18B92" w14:textId="7D39CF7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94.673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50B5F4" w14:textId="4FFB845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A603120" w14:textId="55134EF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.1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75AA6A2" w14:textId="60CA0D9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64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E70DC90" w14:textId="12EC6119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764.95</w:t>
            </w:r>
          </w:p>
        </w:tc>
      </w:tr>
      <w:tr w:rsidR="002619B8" w:rsidRPr="002619B8" w14:paraId="137EE497" w14:textId="2663AD4B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BAB11D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98BAB" w14:textId="722D5579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FC256" w14:textId="5950EF8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6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2F4551" w14:textId="0F59457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7.114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6F8319BA" w14:textId="49BC591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08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540B0" w14:textId="2DD8A63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29.62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5FB788" w14:textId="5F244B2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7E9D33" w14:textId="4279015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0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5DB9AB" w14:textId="3736825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2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FBE898" w14:textId="1155AAE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873.59</w:t>
            </w:r>
          </w:p>
        </w:tc>
      </w:tr>
      <w:tr w:rsidR="002619B8" w:rsidRPr="002619B8" w14:paraId="1BDBF121" w14:textId="6D0C0FDA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143D9D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3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8C71D2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F77190" w14:textId="38F41CC1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6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C66D9" w14:textId="7FADF4A8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.013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3A925BE3" w14:textId="5F898562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95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6579E" w14:textId="6B6CE58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433.9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C865AC" w14:textId="5D6F680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CDB18A" w14:textId="4132FB8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.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A7AD0F" w14:textId="5BE74AA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5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C90EAB" w14:textId="1E8A9AA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973.13</w:t>
            </w:r>
          </w:p>
        </w:tc>
      </w:tr>
      <w:tr w:rsidR="002619B8" w:rsidRPr="002619B8" w14:paraId="0BC4DCBE" w14:textId="139939FC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E3469" w14:textId="77777777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ED8D8B" w14:textId="77777777" w:rsidR="00885ED6" w:rsidRPr="002619B8" w:rsidRDefault="00885ED6" w:rsidP="00502668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BC878" w14:textId="1030A259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65532" w14:textId="59EACD19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.110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2F9F4272" w14:textId="53D2025B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77.8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DCD46E" w14:textId="67C87307" w:rsidR="00885ED6" w:rsidRPr="002619B8" w:rsidRDefault="00224322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136.4687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2F6A2A" w14:textId="268C0D09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13E9D9" w14:textId="532874E9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1D0233" w14:textId="5219F2F9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0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5226D9" w14:textId="465B51EE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719.85</w:t>
            </w:r>
          </w:p>
        </w:tc>
      </w:tr>
      <w:tr w:rsidR="002619B8" w:rsidRPr="002619B8" w14:paraId="7FCE45CC" w14:textId="0F90099A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529E3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49A2B" w14:textId="185A8099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0B4003" w14:textId="1000FA20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4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36525" w14:textId="4C0581B5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.016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2E6BFCCE" w14:textId="3A7FF3A4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27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3E56A" w14:textId="7F9D064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164.8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1DAFA5" w14:textId="63CE68B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445B45" w14:textId="488B1C9D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.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C50A3F" w14:textId="1BD58AEE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CD1E08" w14:textId="3862F4D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356.9</w:t>
            </w:r>
          </w:p>
        </w:tc>
      </w:tr>
      <w:tr w:rsidR="002619B8" w:rsidRPr="002619B8" w14:paraId="057D66FB" w14:textId="0EF4795D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589095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AF6625" w14:textId="334C4D6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E4DE4" w14:textId="2BE4DF8B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4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2F035C" w14:textId="69701CE5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3.306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05A0D0F8" w14:textId="397AEAA1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30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67CF5" w14:textId="164A1DF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070.4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F5B213" w14:textId="44D4B81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AEAFBE" w14:textId="6A3F826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1.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13A898" w14:textId="217AC79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E09AA8" w14:textId="4757029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227.86</w:t>
            </w:r>
          </w:p>
        </w:tc>
      </w:tr>
      <w:tr w:rsidR="002619B8" w:rsidRPr="002619B8" w14:paraId="13D42DDC" w14:textId="7D479365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E45718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EDF820" w14:textId="2AA1C68C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54DD9B" w14:textId="222B89E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3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6786B" w14:textId="6F8C2553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.327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37069D7A" w14:textId="67B798E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7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37263" w14:textId="3555C08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424.1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751642" w14:textId="21148FF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9975E5" w14:textId="7E47D6B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4.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24976F" w14:textId="250491F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0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DEE7E35" w14:textId="700A4C30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54.06</w:t>
            </w:r>
          </w:p>
        </w:tc>
      </w:tr>
      <w:tr w:rsidR="002619B8" w:rsidRPr="002619B8" w14:paraId="65D774C1" w14:textId="37155F55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F010E9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C59922" w14:textId="34DDDC32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062B3" w14:textId="51B527F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75374" w14:textId="5C9DC7EB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5.55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75B96EAA" w14:textId="7D89CFA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8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F28F1" w14:textId="62DF263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78.37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FDC6DE" w14:textId="2CA8054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B62A4B" w14:textId="3B6114E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7F0FD9" w14:textId="166B25F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19.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F723C2" w14:textId="5619D3A2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068.01</w:t>
            </w:r>
          </w:p>
        </w:tc>
      </w:tr>
      <w:tr w:rsidR="002619B8" w:rsidRPr="002619B8" w14:paraId="6939240F" w14:textId="60B2775D" w:rsidTr="008319DF">
        <w:trPr>
          <w:trHeight w:val="227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A6F9D7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CB6BE5" w14:textId="1E303DCC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F71246" w14:textId="3A282D91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84D85B" w14:textId="4ADD554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4.745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0B6CD522" w14:textId="5B34056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7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AD510" w14:textId="25C9657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25.0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FC530D" w14:textId="40328F9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FC4E3A" w14:textId="279CB5A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C21937" w14:textId="41F256C2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9A115D" w14:textId="37D8D3F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67.48</w:t>
            </w:r>
          </w:p>
        </w:tc>
      </w:tr>
      <w:tr w:rsidR="002619B8" w:rsidRPr="002619B8" w14:paraId="6082969E" w14:textId="4A599532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941D1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EDE1E" w14:textId="3B5E1284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2C1404" w14:textId="5B37F0B1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4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08C59A" w14:textId="1AF238A8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0.063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7991915D" w14:textId="79D86006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4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F846E" w14:textId="50D7018D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631.5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7A4902" w14:textId="108CBEC7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486283" w14:textId="08F73110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3.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31A797" w14:textId="0E21EB7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63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BD7A0D" w14:textId="14490DC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832.64</w:t>
            </w:r>
          </w:p>
        </w:tc>
      </w:tr>
      <w:tr w:rsidR="002619B8" w:rsidRPr="002619B8" w14:paraId="04C20F88" w14:textId="6368C375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D912BA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B02F8D" w14:textId="78E45525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D2716" w14:textId="01BC53F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71625E" w14:textId="5E4BFAFF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6.466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15D76ECB" w14:textId="06BF49F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7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3244" w14:textId="63634BB2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752.3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F968CA" w14:textId="710822E9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855785" w14:textId="4652CDA2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720F66" w14:textId="71A7896E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1F46AE" w14:textId="51A1D9E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508.76</w:t>
            </w:r>
          </w:p>
        </w:tc>
      </w:tr>
      <w:tr w:rsidR="002619B8" w:rsidRPr="002619B8" w14:paraId="3C795F13" w14:textId="432DDE69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DA8736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1DBF1" w14:textId="4C037D10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DF5E4E" w14:textId="0F73E2D0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3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31A131" w14:textId="395367D6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.287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340199E3" w14:textId="035C6B82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55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1B3AA" w14:textId="3EBFD3E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154.7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58D2FF" w14:textId="3405419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78DB5A" w14:textId="43502909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.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3E2E12A" w14:textId="754323A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BA4739" w14:textId="4931CB50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413.76</w:t>
            </w:r>
          </w:p>
        </w:tc>
      </w:tr>
      <w:tr w:rsidR="002619B8" w:rsidRPr="002619B8" w14:paraId="0102012A" w14:textId="1D184604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412BEE" w14:textId="7777777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3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3EFCA3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6ED561" w14:textId="6C7E35D8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3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CADC0" w14:textId="133C6B0C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3.122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5BA26B7A" w14:textId="72CAE693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5D98" w14:textId="603255E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7.153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41D685" w14:textId="644665F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DC1B0E" w14:textId="2BBB67EE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F0A390" w14:textId="4F8EDA0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3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742BCA7" w14:textId="165185B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46.02</w:t>
            </w:r>
          </w:p>
        </w:tc>
      </w:tr>
      <w:tr w:rsidR="002619B8" w:rsidRPr="002619B8" w14:paraId="657E5E6B" w14:textId="1D817E2A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6A43A" w14:textId="3D487C86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A713E5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B31553" w14:textId="7C481812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4608E4" w14:textId="20BFC928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.5786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5ECFD07E" w14:textId="2E1E8E6C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5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277D" w14:textId="0A29DCC2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4235.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E7E74B" w14:textId="10EA836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49703C" w14:textId="3EBA168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426FBC" w14:textId="03FEBAC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D1C975" w14:textId="667E71D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6838.34</w:t>
            </w:r>
          </w:p>
        </w:tc>
      </w:tr>
      <w:tr w:rsidR="002619B8" w:rsidRPr="002619B8" w14:paraId="44816159" w14:textId="39B4B00C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9173F" w14:textId="66C83EB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DA6B3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F1008F" w14:textId="2824898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F5E7E" w14:textId="00AFE631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4.999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50C8DADE" w14:textId="7A1EB512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05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25452" w14:textId="0306C0DE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170.4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85240D" w14:textId="335A949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935788" w14:textId="5E4FD1D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.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AAABFA" w14:textId="3732CAE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20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D2906D" w14:textId="1BE2F55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266.96</w:t>
            </w:r>
          </w:p>
        </w:tc>
      </w:tr>
      <w:tr w:rsidR="002619B8" w:rsidRPr="002619B8" w14:paraId="0B79CFA8" w14:textId="00B6E2FD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05FFC" w14:textId="672F93C9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EF196C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AEF3AA" w14:textId="7E980409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7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C699C6" w14:textId="68C62EAD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3.464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540629AE" w14:textId="5E480349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7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56A4" w14:textId="2E9704BD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016.1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74B966" w14:textId="356998DE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340360" w14:textId="329EBB90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.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DE006D" w14:textId="0E8E4D4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2EABED" w14:textId="6CE9E99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337.87</w:t>
            </w:r>
          </w:p>
        </w:tc>
      </w:tr>
      <w:tr w:rsidR="002619B8" w:rsidRPr="002619B8" w14:paraId="5F8C1692" w14:textId="39125EA8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201288" w14:textId="2CE29C6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73D594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D5775E" w14:textId="1802CF56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511A81" w14:textId="214DA54C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0.006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78729A08" w14:textId="69486EE9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94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C91CD" w14:textId="729D90B0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539.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7AB91F" w14:textId="207A8AD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344FBA" w14:textId="04370E4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.3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21AC09" w14:textId="4F2ACAAC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C629FD" w14:textId="64B2EC1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380.64</w:t>
            </w:r>
          </w:p>
        </w:tc>
      </w:tr>
      <w:tr w:rsidR="002619B8" w:rsidRPr="002619B8" w14:paraId="672876CF" w14:textId="65107918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ACE03" w14:textId="3C03243E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8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CDFCF0" w14:textId="3A0E9E65" w:rsidR="00885ED6" w:rsidRPr="002619B8" w:rsidRDefault="00885ED6" w:rsidP="00502668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6D77B4" w14:textId="6F6CF52B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4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95F940" w14:textId="1E911129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.289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3B87E351" w14:textId="49B9C0CB" w:rsidR="00885ED6" w:rsidRPr="002619B8" w:rsidRDefault="00885ED6" w:rsidP="00502668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8.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02E47E" w14:textId="48CFFC2B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87.52290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082454" w14:textId="00E23474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5DA0BA" w14:textId="37AE1A60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.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917070" w14:textId="2D36B250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4026E27" w14:textId="3F173A97" w:rsidR="00885ED6" w:rsidRPr="002619B8" w:rsidRDefault="00885ED6" w:rsidP="00502668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24.3</w:t>
            </w:r>
          </w:p>
        </w:tc>
      </w:tr>
      <w:tr w:rsidR="002619B8" w:rsidRPr="002619B8" w14:paraId="0D532824" w14:textId="3C398B3D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2E1FB" w14:textId="0871EEFC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19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841A8B" w14:textId="0AE93041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FB47D2" w14:textId="202D50E5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F30C3" w14:textId="079EC65B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8.6522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7AFE6AC6" w14:textId="2C5AB589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47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59643" w14:textId="4FE47E70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99.36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084301" w14:textId="6704588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E04F30" w14:textId="26636DF2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.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98EAFC" w14:textId="4F7DB04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39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9F6BEB" w14:textId="792F9AB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469.82</w:t>
            </w:r>
          </w:p>
        </w:tc>
      </w:tr>
      <w:tr w:rsidR="002619B8" w:rsidRPr="002619B8" w14:paraId="70026030" w14:textId="27FB3E5F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7AA72" w14:textId="4BDD5DD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0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92A830" w14:textId="77777777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4B0BF0" w14:textId="239DF54D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6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15A923" w14:textId="4C64B563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.383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2D069156" w14:textId="3E83E35D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1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AE27D" w14:textId="0BD3620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545.3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C738F" w14:textId="332257B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EFE3DF" w14:textId="23E1A6E9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.4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3C6868" w14:textId="22CCF4D0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97.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948B90" w14:textId="324EE227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819.36</w:t>
            </w:r>
          </w:p>
        </w:tc>
      </w:tr>
      <w:tr w:rsidR="002619B8" w:rsidRPr="002619B8" w14:paraId="01B80EA6" w14:textId="42A82BAE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10A60" w14:textId="0DAF9A8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1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67BEF2" w14:textId="079B368E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151AFD" w14:textId="35B17483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4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B923EB" w14:textId="6FF2DFFD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.405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76A3B733" w14:textId="3F7B048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B3A1C" w14:textId="4D677FC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100.1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41830A" w14:textId="361FB04D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70ECDD" w14:textId="2BD8A3E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6.0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7A6BAD" w14:textId="3115CF8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9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A08B4D" w14:textId="1746C84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326.96</w:t>
            </w:r>
          </w:p>
        </w:tc>
      </w:tr>
      <w:tr w:rsidR="002619B8" w:rsidRPr="002619B8" w14:paraId="15686DB7" w14:textId="1875FDD4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6B82C" w14:textId="23C936CF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2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41680" w14:textId="141B9C70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0004E9" w14:textId="40E48922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3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C90FBA" w14:textId="1E16A083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9.376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746D0512" w14:textId="2CCB0A15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7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20AC4" w14:textId="169D5C6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248.8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BBE01F" w14:textId="41B1309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835FAF" w14:textId="2CC767B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4.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A132FF" w14:textId="78E323C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41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9776A0" w14:textId="117D80DE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3266.73</w:t>
            </w:r>
          </w:p>
        </w:tc>
      </w:tr>
      <w:tr w:rsidR="002619B8" w:rsidRPr="002619B8" w14:paraId="6284E984" w14:textId="0736F7BF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19CEAF" w14:textId="6945C498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3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1AE225" w14:textId="558E2254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6285B9" w14:textId="7C8CF651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B0F3B4" w14:textId="78E2213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3.794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14823701" w14:textId="54A9EBE4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68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245D5" w14:textId="2DEF430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0966.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B6169" w14:textId="7483C8F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5A819B" w14:textId="3CE1A2D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E69CAA" w14:textId="37315957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CB12C5" w14:textId="16C585EA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948.65</w:t>
            </w:r>
          </w:p>
        </w:tc>
      </w:tr>
      <w:tr w:rsidR="002619B8" w:rsidRPr="002619B8" w14:paraId="6EEF0AF3" w14:textId="48253E43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77F9F0" w14:textId="270DEA5D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4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C47FA" w14:textId="2F0E0EB9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208D9" w14:textId="13AFDBA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A7486" w14:textId="27638B8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7.081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5E153715" w14:textId="3642AE3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6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D79E6" w14:textId="4EEB01F7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701.0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3339EB" w14:textId="7DFDF7E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4F63C6" w14:textId="7B3D37C4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.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72CBF5" w14:textId="7691603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D270D9" w14:textId="32AF1D8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404.33</w:t>
            </w:r>
          </w:p>
        </w:tc>
      </w:tr>
      <w:tr w:rsidR="002619B8" w:rsidRPr="002619B8" w14:paraId="518E0DE6" w14:textId="41AF208C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6DDBF4" w14:textId="70C3E90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5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9BD6EF" w14:textId="49579856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9190FA" w14:textId="6225F368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6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738DEE" w14:textId="6D8D7F19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2.48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4918A566" w14:textId="486F9D6C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8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46FB4" w14:textId="28B730D5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80.29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751E5" w14:textId="6CDA199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E34B7F" w14:textId="42264F71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.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23BD97" w14:textId="52C273F2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3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806017" w14:textId="030B99E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228.7</w:t>
            </w:r>
          </w:p>
        </w:tc>
      </w:tr>
      <w:tr w:rsidR="002619B8" w:rsidRPr="002619B8" w14:paraId="2C24802F" w14:textId="0A6D1336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5D5AB1" w14:textId="31D8E65B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6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6CF4EB" w14:textId="407BFFDF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M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FCB330" w14:textId="0DE96627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4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730DC9" w14:textId="24D964EE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.0169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7AE48739" w14:textId="304BD43E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78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B2A52" w14:textId="16D91587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59.11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C40E89" w14:textId="590E088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48F615" w14:textId="08E6F936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BD9A69" w14:textId="1FF34E7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2.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86A941" w14:textId="6F1B398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758.64</w:t>
            </w:r>
          </w:p>
        </w:tc>
      </w:tr>
      <w:tr w:rsidR="002619B8" w:rsidRPr="002619B8" w14:paraId="0526B4A9" w14:textId="618C7E24" w:rsidTr="008319DF">
        <w:trPr>
          <w:trHeight w:val="285"/>
        </w:trPr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531E78" w14:textId="3D4339E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7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4D475" w14:textId="7013E5AD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777E1" w14:textId="097A7073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6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5EB174" w14:textId="37D3FF2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.3458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50CA8A41" w14:textId="4F4EC0AA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89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70275" w14:textId="211B8DB9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525.2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966E68" w14:textId="4C43537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0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27E7F4" w14:textId="5416918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7.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B78378" w14:textId="00DB02B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D016C0" w14:textId="027B0CB9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556.94</w:t>
            </w:r>
          </w:p>
        </w:tc>
      </w:tr>
      <w:tr w:rsidR="00885ED6" w:rsidRPr="002619B8" w14:paraId="4F23C3FF" w14:textId="79B87C85" w:rsidTr="008319DF">
        <w:trPr>
          <w:trHeight w:val="285"/>
        </w:trPr>
        <w:tc>
          <w:tcPr>
            <w:tcW w:w="5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3D269" w14:textId="58D808E4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28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BE8D3" w14:textId="465F0B9E" w:rsidR="00885ED6" w:rsidRPr="002619B8" w:rsidRDefault="00885ED6" w:rsidP="00885ED6">
            <w:pPr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 xml:space="preserve">    F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FD46D" w14:textId="4F7B4D2B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rFonts w:eastAsia="DengXian"/>
                <w:sz w:val="15"/>
                <w:szCs w:val="15"/>
              </w:rPr>
              <w:t>57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5110B" w14:textId="5421BB0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55.6919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1BBCB7" w14:textId="4F24FB34" w:rsidR="00885ED6" w:rsidRPr="002619B8" w:rsidRDefault="00885ED6" w:rsidP="00885ED6">
            <w:pPr>
              <w:jc w:val="center"/>
              <w:rPr>
                <w:rFonts w:eastAsia="DengXian"/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35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732EAD" w14:textId="3918B618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142.2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5EE526F" w14:textId="32561BB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12BCA44" w14:textId="6D0462FF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0.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13C024D" w14:textId="5C56D123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1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58DF93F" w14:textId="45A3D86B" w:rsidR="00885ED6" w:rsidRPr="002619B8" w:rsidRDefault="00885ED6" w:rsidP="00885ED6">
            <w:pPr>
              <w:jc w:val="center"/>
              <w:rPr>
                <w:sz w:val="15"/>
                <w:szCs w:val="15"/>
              </w:rPr>
            </w:pPr>
            <w:r w:rsidRPr="002619B8">
              <w:rPr>
                <w:sz w:val="15"/>
                <w:szCs w:val="15"/>
              </w:rPr>
              <w:t>2413.23</w:t>
            </w:r>
          </w:p>
        </w:tc>
      </w:tr>
      <w:bookmarkEnd w:id="1"/>
    </w:tbl>
    <w:p w14:paraId="6780E6D1" w14:textId="77777777" w:rsidR="00374C82" w:rsidRPr="002619B8" w:rsidRDefault="00374C82"/>
    <w:sectPr w:rsidR="00374C82" w:rsidRPr="002619B8" w:rsidSect="002619B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DE04A" w14:textId="77777777" w:rsidR="008B57BD" w:rsidRDefault="008B57BD" w:rsidP="002E6CCB">
      <w:r>
        <w:separator/>
      </w:r>
    </w:p>
  </w:endnote>
  <w:endnote w:type="continuationSeparator" w:id="0">
    <w:p w14:paraId="333FEBC0" w14:textId="77777777" w:rsidR="008B57BD" w:rsidRDefault="008B57BD" w:rsidP="002E6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B578E9" w14:textId="77777777" w:rsidR="008B57BD" w:rsidRDefault="008B57BD" w:rsidP="002E6CCB">
      <w:r>
        <w:separator/>
      </w:r>
    </w:p>
  </w:footnote>
  <w:footnote w:type="continuationSeparator" w:id="0">
    <w:p w14:paraId="748E81CA" w14:textId="77777777" w:rsidR="008B57BD" w:rsidRDefault="008B57BD" w:rsidP="002E6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2FF"/>
    <w:rsid w:val="000049D8"/>
    <w:rsid w:val="00024AFC"/>
    <w:rsid w:val="0007522D"/>
    <w:rsid w:val="000E6B23"/>
    <w:rsid w:val="00115885"/>
    <w:rsid w:val="001514A5"/>
    <w:rsid w:val="00151A6F"/>
    <w:rsid w:val="00161C1A"/>
    <w:rsid w:val="00185C91"/>
    <w:rsid w:val="00185D6E"/>
    <w:rsid w:val="001C4B82"/>
    <w:rsid w:val="002019DD"/>
    <w:rsid w:val="00212B38"/>
    <w:rsid w:val="00224322"/>
    <w:rsid w:val="00233FFA"/>
    <w:rsid w:val="00244DEE"/>
    <w:rsid w:val="002619B8"/>
    <w:rsid w:val="00277B99"/>
    <w:rsid w:val="002A2A44"/>
    <w:rsid w:val="002B2C6C"/>
    <w:rsid w:val="002D2711"/>
    <w:rsid w:val="002E626A"/>
    <w:rsid w:val="002E6CCB"/>
    <w:rsid w:val="00323CD6"/>
    <w:rsid w:val="0035302A"/>
    <w:rsid w:val="00357260"/>
    <w:rsid w:val="00374C82"/>
    <w:rsid w:val="003F0A46"/>
    <w:rsid w:val="003F4B2B"/>
    <w:rsid w:val="00416BF1"/>
    <w:rsid w:val="00424A06"/>
    <w:rsid w:val="00432B95"/>
    <w:rsid w:val="0045506B"/>
    <w:rsid w:val="004B323A"/>
    <w:rsid w:val="004C3A12"/>
    <w:rsid w:val="004F4DF1"/>
    <w:rsid w:val="00502668"/>
    <w:rsid w:val="00523259"/>
    <w:rsid w:val="0052689E"/>
    <w:rsid w:val="00554E22"/>
    <w:rsid w:val="005718BE"/>
    <w:rsid w:val="00581AB4"/>
    <w:rsid w:val="0058353E"/>
    <w:rsid w:val="0058720D"/>
    <w:rsid w:val="005C30C3"/>
    <w:rsid w:val="005C6A49"/>
    <w:rsid w:val="005E4B2A"/>
    <w:rsid w:val="005F7568"/>
    <w:rsid w:val="00603AD3"/>
    <w:rsid w:val="00627BC8"/>
    <w:rsid w:val="00635B98"/>
    <w:rsid w:val="006510A0"/>
    <w:rsid w:val="006821A0"/>
    <w:rsid w:val="00733814"/>
    <w:rsid w:val="00772752"/>
    <w:rsid w:val="008319DF"/>
    <w:rsid w:val="008636AD"/>
    <w:rsid w:val="00885ED6"/>
    <w:rsid w:val="00891B4F"/>
    <w:rsid w:val="008B57BD"/>
    <w:rsid w:val="008D4EA8"/>
    <w:rsid w:val="008D5192"/>
    <w:rsid w:val="008F26EA"/>
    <w:rsid w:val="00915AAC"/>
    <w:rsid w:val="009270ED"/>
    <w:rsid w:val="00933D5F"/>
    <w:rsid w:val="00960419"/>
    <w:rsid w:val="009709E0"/>
    <w:rsid w:val="009949BC"/>
    <w:rsid w:val="0099687F"/>
    <w:rsid w:val="009E5639"/>
    <w:rsid w:val="009F0D7C"/>
    <w:rsid w:val="009F383A"/>
    <w:rsid w:val="00A01390"/>
    <w:rsid w:val="00A34638"/>
    <w:rsid w:val="00A43826"/>
    <w:rsid w:val="00A6556B"/>
    <w:rsid w:val="00A6559C"/>
    <w:rsid w:val="00AA5267"/>
    <w:rsid w:val="00AB0C8C"/>
    <w:rsid w:val="00AF295C"/>
    <w:rsid w:val="00AF79E6"/>
    <w:rsid w:val="00B20873"/>
    <w:rsid w:val="00B443EF"/>
    <w:rsid w:val="00B47697"/>
    <w:rsid w:val="00B56070"/>
    <w:rsid w:val="00B9336F"/>
    <w:rsid w:val="00BB6799"/>
    <w:rsid w:val="00BF1B36"/>
    <w:rsid w:val="00C06E31"/>
    <w:rsid w:val="00C17E4D"/>
    <w:rsid w:val="00C4020F"/>
    <w:rsid w:val="00C7500C"/>
    <w:rsid w:val="00C76B61"/>
    <w:rsid w:val="00C96C9F"/>
    <w:rsid w:val="00CA6596"/>
    <w:rsid w:val="00CB785B"/>
    <w:rsid w:val="00CC7C40"/>
    <w:rsid w:val="00CE2694"/>
    <w:rsid w:val="00D169C5"/>
    <w:rsid w:val="00D273DA"/>
    <w:rsid w:val="00D33958"/>
    <w:rsid w:val="00D432FF"/>
    <w:rsid w:val="00D701F1"/>
    <w:rsid w:val="00D952B3"/>
    <w:rsid w:val="00DE0B05"/>
    <w:rsid w:val="00E9002E"/>
    <w:rsid w:val="00EA56A1"/>
    <w:rsid w:val="00ED10BA"/>
    <w:rsid w:val="00ED538D"/>
    <w:rsid w:val="00F03F78"/>
    <w:rsid w:val="00F3073F"/>
    <w:rsid w:val="00F86CE0"/>
    <w:rsid w:val="00F93CBA"/>
    <w:rsid w:val="00F94DB6"/>
    <w:rsid w:val="00FD076C"/>
    <w:rsid w:val="00FD27E7"/>
    <w:rsid w:val="00FD7EE4"/>
    <w:rsid w:val="00FF0B39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CE01C3"/>
  <w15:chartTrackingRefBased/>
  <w15:docId w15:val="{DE11DDDD-F047-47C8-B078-A1A80EB5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2FF"/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6C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6CCB"/>
    <w:rPr>
      <w:rFonts w:ascii="Times New Roman" w:eastAsia="SimSu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C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6CCB"/>
    <w:rPr>
      <w:rFonts w:ascii="Times New Roman" w:eastAsia="SimSu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682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2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5A91C7-4D24-4617-8C12-3889C6C06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shiying</dc:creator>
  <cp:keywords/>
  <dc:description/>
  <cp:lastModifiedBy>Durga Ramu</cp:lastModifiedBy>
  <cp:revision>110</cp:revision>
  <dcterms:created xsi:type="dcterms:W3CDTF">2023-05-10T02:33:00Z</dcterms:created>
  <dcterms:modified xsi:type="dcterms:W3CDTF">2024-01-03T09:27:00Z</dcterms:modified>
</cp:coreProperties>
</file>